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3175</wp:posOffset>
                </wp:positionH>
                <wp:positionV relativeFrom="paragraph">
                  <wp:posOffset>1859915</wp:posOffset>
                </wp:positionV>
                <wp:extent cx="306197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197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1"/>
                              <w:gridCol w:w="2411"/>
                            </w:tblGrid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</w:rPr>
                                    <w:t>Density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</w:rPr>
                                    <w:t>Sham vs Stro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6.88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R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0.0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C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eastAsia="Cambria" w:cs="Cambri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9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1pt;height:1.65pt;mso-wrap-distance-left:0pt;mso-wrap-distance-right:7.05pt;mso-wrap-distance-top:0pt;mso-wrap-distance-bottom:0pt;margin-top:146.45pt;mso-position-vertical-relative:text;margin-left:0.25pt;mso-position-horizontal-relative:margin">
                <v:fill opacity="0f"/>
                <v:textbox inset="0in,0in,0in,0in">
                  <w:txbxContent>
                    <w:tbl>
                      <w:tblPr>
                        <w:tblW w:w="48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1"/>
                        <w:gridCol w:w="2411"/>
                      </w:tblGrid>
                      <w:tr>
                        <w:trPr>
                          <w:trHeight w:val="39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b/>
                              </w:rPr>
                              <w:t>Density</w:t>
                            </w:r>
                          </w:p>
                        </w:tc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b/>
                              </w:rPr>
                              <w:t>Sham vs Stroke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</w:p>
                        </w:tc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6.88E-07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R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</w:p>
                        </w:tc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458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0.004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C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eastAsia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9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3175</wp:posOffset>
                </wp:positionH>
                <wp:positionV relativeFrom="page">
                  <wp:posOffset>1360170</wp:posOffset>
                </wp:positionV>
                <wp:extent cx="3049905" cy="1339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905" cy="133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1"/>
                              <w:gridCol w:w="1601"/>
                              <w:gridCol w:w="1601"/>
                            </w:tblGrid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Density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Sham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MCA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R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73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</w:rPr>
                                    <w:t>0.00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</w:rPr>
                                    <w:t>0.02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IC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73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highlight w:val="yellow"/>
                                    </w:rPr>
                                    <w:t>0.01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R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974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R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I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IC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539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IBZ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-IC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vertAlign w:val="subscript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974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5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15pt;height:105.5pt;mso-wrap-distance-left:0pt;mso-wrap-distance-right:7.05pt;mso-wrap-distance-top:0pt;mso-wrap-distance-bottom:0pt;margin-top:107.1pt;mso-position-vertical-relative:page;margin-left:0.25pt;mso-position-horizontal-relative:margin">
                <v:fill opacity="0f"/>
                <v:textbox inset="0in,0in,0in,0in">
                  <w:txbxContent>
                    <w:tbl>
                      <w:tblPr>
                        <w:tblW w:w="48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1"/>
                        <w:gridCol w:w="1601"/>
                        <w:gridCol w:w="1601"/>
                      </w:tblGrid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Density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Sham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MCAPT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vertAlign w:val="subscript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R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73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  <w:t>0.00721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vertAlign w:val="subscript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  <w:t>0.02508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IC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73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  <w:t>0.01278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vertAlign w:val="subscript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R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974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117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R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I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IC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539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387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IBZ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-IC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vertAlign w:val="subscript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974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5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2:00Z</dcterms:created>
  <dc:creator>Emilia Conti</dc:creator>
  <dc:description/>
  <cp:keywords/>
  <dc:language>en-US</dc:language>
  <cp:lastModifiedBy>Emilia Conti</cp:lastModifiedBy>
  <dcterms:modified xsi:type="dcterms:W3CDTF">2022-09-20T12:12:00Z</dcterms:modified>
  <cp:revision>2</cp:revision>
  <dc:subject/>
  <dc:title/>
</cp:coreProperties>
</file>